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43379" w14:textId="0AE81011" w:rsidR="00EC1732" w:rsidRDefault="00EC1732" w:rsidP="00EC1732">
      <w:pPr>
        <w:rPr>
          <w:rFonts w:ascii="Times New Roman" w:hAnsi="Times New Roman" w:cs="Times New Roman"/>
          <w:b/>
          <w:bCs/>
          <w:sz w:val="20"/>
          <w:szCs w:val="20"/>
          <w:lang w:val="en-US"/>
        </w:rPr>
      </w:pPr>
      <w:r w:rsidRPr="00B52D61">
        <w:rPr>
          <w:rFonts w:ascii="Times New Roman" w:hAnsi="Times New Roman" w:cs="Times New Roman"/>
          <w:b/>
          <w:bCs/>
          <w:sz w:val="20"/>
          <w:szCs w:val="20"/>
          <w:lang w:val="en-US"/>
        </w:rPr>
        <w:t>Appendix A. Search strategy</w:t>
      </w:r>
    </w:p>
    <w:p w14:paraId="03BD1833" w14:textId="2B01D12A" w:rsidR="00B52D61" w:rsidRPr="00B52D61" w:rsidRDefault="00B52D61" w:rsidP="00EC1732">
      <w:pPr>
        <w:rPr>
          <w:rFonts w:ascii="Times New Roman" w:hAnsi="Times New Roman" w:cs="Times New Roman"/>
          <w:b/>
          <w:bCs/>
          <w:sz w:val="20"/>
          <w:szCs w:val="20"/>
          <w:lang w:val="en-US"/>
        </w:rPr>
      </w:pPr>
      <w:r>
        <w:rPr>
          <w:rFonts w:ascii="Times New Roman" w:hAnsi="Times New Roman" w:cs="Times New Roman"/>
          <w:b/>
          <w:bCs/>
          <w:sz w:val="20"/>
          <w:szCs w:val="20"/>
          <w:lang w:val="en-US"/>
        </w:rPr>
        <w:t>PubMed</w:t>
      </w:r>
    </w:p>
    <w:p w14:paraId="64177156" w14:textId="75407D05" w:rsidR="00EC1732" w:rsidRPr="00B52D61" w:rsidRDefault="00EC1732" w:rsidP="00EC1732">
      <w:pPr>
        <w:rPr>
          <w:rFonts w:ascii="Times New Roman" w:hAnsi="Times New Roman" w:cs="Times New Roman"/>
          <w:i/>
          <w:iCs/>
          <w:sz w:val="20"/>
          <w:szCs w:val="20"/>
          <w:lang w:val="en-US"/>
        </w:rPr>
      </w:pPr>
      <w:r w:rsidRPr="00B52D61">
        <w:rPr>
          <w:rFonts w:ascii="Times New Roman" w:hAnsi="Times New Roman" w:cs="Times New Roman"/>
          <w:i/>
          <w:iCs/>
          <w:sz w:val="20"/>
          <w:szCs w:val="20"/>
          <w:lang w:val="en-US"/>
        </w:rPr>
        <w:t xml:space="preserve">Pubmed search strategy on </w:t>
      </w:r>
      <w:r w:rsidR="00C20937">
        <w:rPr>
          <w:rFonts w:ascii="Times New Roman" w:hAnsi="Times New Roman" w:cs="Times New Roman"/>
          <w:i/>
          <w:iCs/>
          <w:sz w:val="20"/>
          <w:szCs w:val="20"/>
          <w:lang w:val="en-US"/>
        </w:rPr>
        <w:t xml:space="preserve">18 </w:t>
      </w:r>
      <w:r w:rsidR="00302464">
        <w:rPr>
          <w:rFonts w:ascii="Times New Roman" w:hAnsi="Times New Roman" w:cs="Times New Roman"/>
          <w:i/>
          <w:iCs/>
          <w:sz w:val="20"/>
          <w:szCs w:val="20"/>
          <w:lang w:val="en-US"/>
        </w:rPr>
        <w:t>January 2023</w:t>
      </w:r>
      <w:r w:rsidRPr="00B52D61">
        <w:rPr>
          <w:rFonts w:ascii="Times New Roman" w:hAnsi="Times New Roman" w:cs="Times New Roman"/>
          <w:i/>
          <w:iCs/>
          <w:sz w:val="20"/>
          <w:szCs w:val="20"/>
          <w:lang w:val="en-US"/>
        </w:rPr>
        <w:t xml:space="preserve">: </w:t>
      </w:r>
      <w:r w:rsidR="00B52D61">
        <w:rPr>
          <w:rFonts w:ascii="Times New Roman" w:hAnsi="Times New Roman" w:cs="Times New Roman"/>
          <w:i/>
          <w:iCs/>
          <w:sz w:val="20"/>
          <w:szCs w:val="20"/>
          <w:lang w:val="en-US"/>
        </w:rPr>
        <w:t>26</w:t>
      </w:r>
      <w:r w:rsidR="00302464">
        <w:rPr>
          <w:rFonts w:ascii="Times New Roman" w:hAnsi="Times New Roman" w:cs="Times New Roman"/>
          <w:i/>
          <w:iCs/>
          <w:sz w:val="20"/>
          <w:szCs w:val="20"/>
          <w:lang w:val="en-US"/>
        </w:rPr>
        <w:t>8</w:t>
      </w:r>
    </w:p>
    <w:p w14:paraId="7263DBE9" w14:textId="77777777" w:rsidR="00EC1732" w:rsidRPr="00B52D61" w:rsidRDefault="00EC1732" w:rsidP="00EC1732">
      <w:pPr>
        <w:rPr>
          <w:rFonts w:ascii="Times New Roman" w:hAnsi="Times New Roman" w:cs="Times New Roman"/>
          <w:sz w:val="20"/>
          <w:szCs w:val="20"/>
          <w:lang w:val="en-US"/>
        </w:rPr>
      </w:pPr>
      <w:r w:rsidRPr="00B52D61">
        <w:rPr>
          <w:rFonts w:ascii="Times New Roman" w:hAnsi="Times New Roman" w:cs="Times New Roman"/>
          <w:sz w:val="20"/>
          <w:szCs w:val="20"/>
          <w:lang w:val="en-US"/>
        </w:rPr>
        <w:t xml:space="preserve">(((("child"[majr] OR "child"[ti] OR "children"[ti] OR "young adult"[majr] OR "adolescent"[majr] OR "schoolchild"[ti] OR "schoolchildren"[ti] OR "youngster"[ti] OR "youngsters"[ti] OR "boy"[ti] OR "boys"[ti] OR "girl"[ti] OR "girls"[ti] OR "Adolescent"[majr] OR "adolescent"[ti] OR "adolescents"[ti] OR "adolescence"[ti] OR "schoolage"[ti] OR "schoolboy"[ti] OR "schoolboys"[ti] OR "schoolgirl"[ti] OR "schoolgirls"[ti] OR "prepuber"[ti] OR "prepubers"[ti] OR "prepuberty"[ti] OR "puber"[ti] OR "pubers"[ti] OR "puberty"[ti] OR "teenager"[ti] OR "teenagers"[ti] OR "teens"[ti] OR "youth"[ti] OR "youths"[ti] OR "underaged"[ti] OR "under-aged"[ti] OR "Pediatrics"[majr] OR "Pediatric"[ti] OR "Pediatrics"[ti] OR "Paediatric"[ti] OR "Paediatrics"[ti])) AND (("Mental Disorders"[majr:noexp] OR "Mental Disorder*"[ti] OR "mental health problem*"[ti] OR "psychiatric disorder*"[ti] OR "mental health difficult*"[ti] OR "mental disease*"[ti] OR "mental illness*"[ti] OR "psychiatric disease*"[ti] OR "psychiatric illness*"[ti] OR "behavior disorder*"[ti] OR "behaviour disorder*"[ti] OR "behavioral disorder*"[ti] OR "behavioural disorder*"[ti] OR "behavior disorder*"[ti] OR "behaviour disorder*"[ti] OR "behavioral disorder*"[ti] OR "behavioural disorder*"[ti] OR "behavior problem*"[ti] OR "behaviour problem*"[ti] OR "behavioral problem*"[ti] OR "behavioural problem*"[ti])) OR "internalizing disoder*"[ti] OR " externalizing disoder*"[ti] OR "thought disorder*"[ti]  AND (("severe"[tiab] OR "suffering"[tiab] OR "hardship*"[tiab] OR "persisten*"[tiab] OR "persisting"[tiab] OR "enduring"[tiab] OR "endures"[tiab] OR "endure"[tiab] OR "endured"[tiab] OR "early onset"[tiab] OR "lifetime"[tiab] OR " life time"[tiab] OR "life-long"[tiab] OR "lifelong"[tiab]) AND ("predict*"[tiab] OR "risk"[majr] OR "riskfactor*"[tiab] OR "preventi*"[tiab] OR "risk"[tiab] OR "risks"[tiab] OR "Child Abuse"[Majr] OR "Child Abuse"[tiab] OR "maltreatment*"[tiab] OR "maltreated"[tiab] OR "Bullying"[Majr] OR "bully*"[tiab] OR "bullie*"[tiab] OR "Self-concept"[Majr] OR "self-esteem*"[tiab] OR "trauma"[tiab] OR "traumas"[tiab] OR "psychotrauma*"[tiab] OR "attach*"[tiab] OR "Social Support"[Majr] OR "social support*"[tiab] OR "belongingness"[tiab] OR "epistemic trust*"[tiab] OR "social bind*"[tiab] OR "hyper vigil*"[tiab] OR "hypervigil*"[tiab] OR "suicide"[majr] OR "suicid*"[tiab] OR "self harm"[majr] OR "treatment refusal"[majr] OR "biopsychosocial"[tiab] OR "psychosocial"[tiab] OR (("therap*"[ti] OR "treatment*"[ti]) AND ("resist*"[ti] OR "refus*"[ti])) OR ("suffer*"[ti] AND "intense"[ti]) OR "parental abus*"[tw] OR ("parent*"[ti] AND "abus*"[ti] AND ("acohol*"[ti] OR "drug"[ti] OR "drugs"[ti] OR "substance*"[ti])) OR ("parent*"[ti] AND ("behavior*"[ti] OR "behaviour*"[ti] OR "stress"[ti] OR "low income*"[ti])) OR "family history"[tiab] OR "adoption"[majr] OR "adopt*"[tiab]) OR "demograph*"[tiab] OR "socioeconomic*"[tiab] OR "socio-economic*"[tiab] OR ("low"[tiab] AND "educat*"[tiab]) AND ("complex"[ti] OR "comorbidity"[majr] OR "comorbid*"[ti] OR "multimorbid*"[ti] OR "multi morbid*"[ti] OR "multi-morbid*"[ti] OR ("multiple"[ti] AND ("disorder*"[ti] OR "illness*"[ti] OR "morbidit*"[ti]))))) OR ((("child"[majr] OR "child"[ti] OR "children"[ti] OR "young adult"[majr] OR "adolescent"[majr] OR "schoolchild"[ti] OR "schoolchildren"[ti] OR "youngster"[ti] OR "youngsters"[ti] OR "boy"[ti] OR "boys"[ti] OR "girl"[ti] OR "girls"[ti] OR "Adolescent"[majr] OR "adolescent"[ti] OR "adolescents"[ti] OR "adolescence"[ti] OR "schoolage"[ti] OR "schoolboy"[ti] OR "schoolboys"[ti] OR "schoolgirl"[ti] OR "schoolgirls"[ti] OR "prepuber"[ti] OR "prepubers"[ti] OR "prepuberty"[ti] OR "puber"[ti] OR "pubers"[ti] OR "puberty"[ti] OR "teenager"[ti] OR "teenagers"[ti] OR "teens"[ti] OR "youth"[ti] OR "youths"[ti] OR "underaged"[ti] OR "under-aged"[ti] OR "Pediatrics"[majr] OR "Pediatric"[ti] OR "Pediatrics"[ti] OR "Paediatric"[ti] OR "Paediatrics"[ti])) AND (("Mental Disorders"[majr:noexp] OR "Mental Disorder*"[ti] OR "mental health problem*"[ti] OR "psychiatric disorder*"[ti] OR "mental health difficult*"[ti] OR "mental disease*"[ti] OR "mental illness*"[ti] OR "psychiatric disease*"[ti] OR "psychiatric illness*"[ti] OR "behavior disorder*"[ti] OR "behaviour disorder*"[ti] OR "behavioral disorder*"[ti] OR "behavioural disorder*"[ti] OR "behavior disorder*"[ti] OR "behaviour disorder*"[ti] OR "behavioral disorder*"[ti] OR "behavioural disorder*"[ti] OR "behavior problem*"[ti] OR "behaviour problem*"[ti] OR "behavioral problem*"[ti] OR "behavioural problem*"[ti])) AND (("severe"[tiab] OR "suffering"[tiab] OR "hardship*"[tiab] OR "persisten*"[tiab] OR "persisting"[tiab] OR "enduring"[tiab] OR "endures"[tiab] OR "endure"[tiab] OR "endured"[tiab] OR "early onset"[tiab] OR "lifetime"[tiab] OR " life time"[tiab] OR "life long"[tiab] OR "lifelong"[tiab]) AND ("predict*"[ti] OR "risk"[majr] OR "riskfactor*"[ti] OR "preventi*"[ti] OR "risk"[ti] OR "risks"[ti] OR "Child Abuse"[Majr] OR "Child Abuse"[ti] OR "maltreatment*"[ti] OR "maltreated"[ti] OR "Bullying"[Majr] OR "bully*"[ti] OR "bullie*"[ti] OR "Self Concept"[Majr] OR "self-esteem*"[ti] OR "trauma"[ti] OR "traumas"[ti] OR "psychotrauma*"[ti] OR "attach*"[ti] OR "Social Support"[Majr] OR "social </w:t>
      </w:r>
      <w:r w:rsidRPr="00B52D61">
        <w:rPr>
          <w:rFonts w:ascii="Times New Roman" w:hAnsi="Times New Roman" w:cs="Times New Roman"/>
          <w:sz w:val="20"/>
          <w:szCs w:val="20"/>
          <w:lang w:val="en-US"/>
        </w:rPr>
        <w:lastRenderedPageBreak/>
        <w:t>support*"[ti] OR "belongingness"[ti] OR "epistemic trust*"[ti] OR "social bind*"[ti] OR "hyper vigil*"[ti] OR "hypervigil*"[ti] OR "suicide"[majr] OR "suicid*"[ti] OR "treatment refusal"[majr] OR "biopsychosocial"[tiab] OR "psychosocial"[tiab] OR (("therap*"[ti] OR "treatment*"[ti]) AND ("resist*"[ti] OR "refus*"[ti])) OR ("suffer*"[ti] AND "intense"[ti]) OR "parental abus*"[tw] OR ("parent*"[ti] AND "abus*"[ti] AND ("acohol*"[ti] OR "drug"[ti] OR "drugs"[ti] OR "substance*"[ti])) OR ("parent*"[ti] AND ("behavior*"[ti] OR "behaviour*"[ti] OR "stress"[ti] OR "low income*"[ti])) OR "family history"[ti] OR "adoption"[majr] OR "adopt*"[ti]) OR "demograph*"[ti] OR "socioeconomic*"[ti] OR "socio-economic*"[ti] OR ("low"[ti] AND "educat*"[ti]) AND ("complex"[tiab] OR "comorbidity"[majr] OR "comorbid*"[tiab] OR "multimorbid*"[tiab] OR "multi morbid*"[tiab] OR "multi-morbid*"[tiab] OR ("multiple"[tiab] AND ("disorder*"[tiab] OR "illness*"[tiab] OR "morbidit*"[tiab])))))) OR ((("child"[majr] OR "child"[ti] OR "children"[ti] OR "young adult"[majr] OR "adolescent"[majr] OR "schoolchild"[ti] OR "schoolchildren"[ti] OR "youngster"[ti] OR "youngsters"[ti] OR "boy"[ti] OR "boys"[ti] OR "girl"[ti] OR "girls"[ti] OR "Adolescent"[majr] OR "adolescent"[ti] OR "adolescents"[ti] OR "adolescence"[ti] OR "schoolage"[ti] OR "schoolboy"[ti] OR "schoolboys"[ti] OR "schoolgirl"[ti] OR "schoolgirls"[ti] OR "prepuber"[ti] OR "prepubers"[ti] OR "prepuberty"[ti] OR "puber"[ti] OR "pubers"[ti] OR "puberty"[ti] OR "teenager"[ti] OR "teenagers"[ti] OR "teens"[ti] OR "youth"[ti] OR "youths"[ti] OR "underaged"[ti] OR "under-aged"[ti] OR "Pediatrics"[majr] OR "Pediatric"[ti] OR "Pediatrics"[ti] OR "Paediatric"[ti] OR "Paediatrics"[ti])) AND (("Mental Disorders"[majr] OR "Mental Disorder*"[ti] OR "mental health problem*"[ti] OR "psychiatric disorder*"[ti] OR "mental health difficult*"[ti] OR "mental disease*"[ti] OR "mental illness*"[ti] OR "psychiatric disease*"[ti] OR "psychiatric illness*"[ti] OR "behavior disorder*"[ti] OR "behaviour disorder*"[ti] OR "behavioral disorder*"[ti] OR "behavioural disorder*"[ti] OR "behavior disorder*"[ti] OR "behaviour disorder*"[ti] OR "behavioral disorder*"[ti] OR "behavioural disorder*"[ti] OR "behavior problem*"[ti] OR "behaviour problem*"[ti] OR "behavioral problem*"[ti] OR "behavioural problem*"[ti] OR "anxiety disorder*"[ti] OR "PTSD"[ti] OR "posttraumatic stress disorder*"[ti] OR "post traumatic stress disorder*"[ti] OR "post-traumatic stress disorder*"[ti] OR "eating disorder*"[ti] OR "bipolar disorder*"[ti] OR "impulse control"[ti] OR "conductive disorder*"[ti] OR "disruptive disorder*"[ti] OR "oppositional defiant disorder*"[ti] OR ("autis*"[ti] AND "disorder*"[ti]) OR "ADHD"[ti] OR "Attention Deficit Disorder*"[ti] OR "mood disorder*"[ti] OR "depression*"[ti] OR "depressive disorder*"[ti] OR "schizophreni*"[ti] OR "psychos*"[ti] OR "psychotic"[ti] OR "personality disorder*"[ti] OR "substance related disorder*"[ti] OR "substance-related disorder*"[ti] OR "substance disorder*"[ti] OR "alcohol disorder*"[ti] OR "alcohol abus*"[ti] OR ("Marijuana"[ti] AND "abus*"[ti]) OR "Amphetamine-Related Disorder*"[ti] OR "Amphetamine Related Disorder*"[ti] OR ("XTC"[ti] AND "abus*"[ti]) OR "drug abus*"[ti] OR "drug use disorder*"[ti])) AND (("sever*"[ti] OR "intense"[ti] OR "suffering"[ti] OR "hardship*"[ti] OR "persisten*"[ti] OR "persisting"[ti] OR "enduring"[ti] OR "endures"[ti] OR "endure"[ti] OR "endured"[ti] OR "early onset"[ti] OR "lifetime"[ti] OR " life time"[ti] OR "life long"[ti] OR "lifelong"[ti]) AND ("predict*"[ti] OR "risk"[majr] OR "riskfactor*"[ti] OR "preventi*"[ti] OR "risk"[ti] OR "risks"[ti] OR "Child Abuse"[Majr] OR "Child Abuse"[ti] OR "maltreatment*"[ti] OR "maltreated"[ti] OR "Bullying"[Majr] OR "bully*"[ti] OR "bullie*"[ti] OR "Self Concept"[Majr] OR "self-esteem*"[ti] OR "trauma"[ti] OR "traumas"[ti] OR "psychotrauma*"[ti] OR "attach*"[ti] OR "Social Support"[Majr] OR "social support*"[ti] OR "belongingness"[ti] OR "epistemic trust*"[ti] OR "social bind*"[ti] OR "hyper vigil*"[ti] OR "hypervigil*"[ti] OR "suicide"[majr] OR "suicid*"[ti] OR "treatment refusal"[majr] OR "biopsychosocial"[tiab] OR "psychosocial"[tiab] OR (("therapy"[ti] OR "treatment*"[ti] OR "therapeutics"[ti]) AND ("resist*"[ti] OR "refus*"[ti])) OR ("suffer*"[ti] AND "intense"[ti]) OR ("parent*"[ti] AND "abus*"[ti] AND ("acohol*"[ti] OR "drug"[ti] OR "drugs"[ti] OR "substance*"[ti])) OR ("parent*"[ti] AND ("behavior*"[ti] OR "behaviour*"[ti] OR "stress"[ti] OR "low income*"[ti])) OR "family history"[ti] OR "adoption"[majr] OR "adopt*"[ti]) OR "demograph*"[ti] OR "socioeconomic*"[ti] OR "socio-economic*"[ti] OR ("low"[ti] AND "educat*"[ti]) AND ("complex"[ti] OR "comorbidity"[majr] OR "comorbid*"[ti] OR "multimorbid*"[ti] OR "multi morbid*"[ti] OR "multi-morbid*"[ti] OR ("multiple"[ti] AND ("disorder*"[ti] OR "illness*"[ti] OR "morbidit*"[ti])))))</w:t>
      </w:r>
    </w:p>
    <w:p w14:paraId="4FBA93F4" w14:textId="551F8AD4" w:rsidR="004F2918" w:rsidRPr="00B52D61" w:rsidRDefault="004F2918">
      <w:pPr>
        <w:rPr>
          <w:rFonts w:ascii="Times New Roman" w:eastAsiaTheme="majorEastAsia" w:hAnsi="Times New Roman" w:cs="Times New Roman"/>
          <w:b/>
          <w:bCs/>
          <w:sz w:val="20"/>
          <w:szCs w:val="20"/>
          <w:lang w:val="en-US"/>
        </w:rPr>
      </w:pPr>
    </w:p>
    <w:p w14:paraId="6043878A" w14:textId="77777777" w:rsidR="00415C18" w:rsidRDefault="00415C18">
      <w:pPr>
        <w:rPr>
          <w:rFonts w:ascii="Times New Roman" w:hAnsi="Times New Roman" w:cs="Times New Roman"/>
          <w:b/>
          <w:sz w:val="20"/>
          <w:szCs w:val="20"/>
          <w:lang w:val="en-GB"/>
        </w:rPr>
      </w:pPr>
    </w:p>
    <w:p w14:paraId="1B9B2F4B" w14:textId="77777777" w:rsidR="00415C18" w:rsidRDefault="00415C18">
      <w:pPr>
        <w:rPr>
          <w:rFonts w:ascii="Times New Roman" w:hAnsi="Times New Roman" w:cs="Times New Roman"/>
          <w:b/>
          <w:sz w:val="20"/>
          <w:szCs w:val="20"/>
          <w:lang w:val="en-GB"/>
        </w:rPr>
      </w:pPr>
    </w:p>
    <w:p w14:paraId="50367FAE" w14:textId="77777777" w:rsidR="00415C18" w:rsidRDefault="00415C18">
      <w:pPr>
        <w:rPr>
          <w:rFonts w:ascii="Times New Roman" w:hAnsi="Times New Roman" w:cs="Times New Roman"/>
          <w:b/>
          <w:sz w:val="20"/>
          <w:szCs w:val="20"/>
          <w:lang w:val="en-GB"/>
        </w:rPr>
      </w:pPr>
    </w:p>
    <w:p w14:paraId="37DC29A9" w14:textId="77777777" w:rsidR="00415C18" w:rsidRDefault="00415C18">
      <w:pPr>
        <w:rPr>
          <w:rFonts w:ascii="Times New Roman" w:hAnsi="Times New Roman" w:cs="Times New Roman"/>
          <w:b/>
          <w:sz w:val="20"/>
          <w:szCs w:val="20"/>
          <w:lang w:val="en-GB"/>
        </w:rPr>
      </w:pPr>
    </w:p>
    <w:p w14:paraId="58951DE0" w14:textId="55CD1645" w:rsidR="00B52D61" w:rsidRPr="00804298" w:rsidRDefault="00B52D61">
      <w:pPr>
        <w:rPr>
          <w:rFonts w:ascii="Times New Roman" w:hAnsi="Times New Roman" w:cs="Times New Roman"/>
          <w:i/>
          <w:iCs/>
          <w:sz w:val="20"/>
          <w:szCs w:val="20"/>
          <w:lang w:val="en-US"/>
        </w:rPr>
      </w:pPr>
      <w:r w:rsidRPr="008B2701">
        <w:rPr>
          <w:rFonts w:ascii="Times New Roman" w:hAnsi="Times New Roman" w:cs="Times New Roman"/>
          <w:b/>
          <w:sz w:val="20"/>
          <w:szCs w:val="20"/>
          <w:lang w:val="en-GB"/>
        </w:rPr>
        <w:lastRenderedPageBreak/>
        <w:t>Web of Sciences</w:t>
      </w:r>
      <w:r w:rsidRPr="008B2701">
        <w:rPr>
          <w:rFonts w:ascii="Times New Roman" w:hAnsi="Times New Roman" w:cs="Times New Roman"/>
          <w:sz w:val="20"/>
          <w:szCs w:val="20"/>
          <w:lang w:val="en-GB"/>
        </w:rPr>
        <w:br/>
      </w:r>
      <w:r>
        <w:rPr>
          <w:rFonts w:ascii="Times New Roman" w:hAnsi="Times New Roman" w:cs="Times New Roman"/>
          <w:i/>
          <w:iCs/>
          <w:sz w:val="20"/>
          <w:szCs w:val="20"/>
          <w:lang w:val="en-GB"/>
        </w:rPr>
        <w:t>Web of Sciences</w:t>
      </w:r>
      <w:r w:rsidRPr="00B52D61">
        <w:rPr>
          <w:rFonts w:ascii="Times New Roman" w:hAnsi="Times New Roman" w:cs="Times New Roman"/>
          <w:i/>
          <w:iCs/>
          <w:sz w:val="20"/>
          <w:szCs w:val="20"/>
          <w:lang w:val="en-US"/>
        </w:rPr>
        <w:t xml:space="preserve"> strategy on </w:t>
      </w:r>
      <w:r w:rsidR="00C20937">
        <w:rPr>
          <w:rFonts w:ascii="Times New Roman" w:hAnsi="Times New Roman" w:cs="Times New Roman"/>
          <w:i/>
          <w:iCs/>
          <w:sz w:val="20"/>
          <w:szCs w:val="20"/>
          <w:lang w:val="en-US"/>
        </w:rPr>
        <w:t xml:space="preserve">18 </w:t>
      </w:r>
      <w:r w:rsidR="00302464">
        <w:rPr>
          <w:rFonts w:ascii="Times New Roman" w:hAnsi="Times New Roman" w:cs="Times New Roman"/>
          <w:i/>
          <w:iCs/>
          <w:sz w:val="20"/>
          <w:szCs w:val="20"/>
          <w:lang w:val="en-US"/>
        </w:rPr>
        <w:t>January</w:t>
      </w:r>
      <w:r w:rsidRPr="00B52D61">
        <w:rPr>
          <w:rFonts w:ascii="Times New Roman" w:hAnsi="Times New Roman" w:cs="Times New Roman"/>
          <w:i/>
          <w:iCs/>
          <w:sz w:val="20"/>
          <w:szCs w:val="20"/>
          <w:lang w:val="en-US"/>
        </w:rPr>
        <w:t xml:space="preserve"> 202</w:t>
      </w:r>
      <w:r w:rsidR="00302464">
        <w:rPr>
          <w:rFonts w:ascii="Times New Roman" w:hAnsi="Times New Roman" w:cs="Times New Roman"/>
          <w:i/>
          <w:iCs/>
          <w:sz w:val="20"/>
          <w:szCs w:val="20"/>
          <w:lang w:val="en-US"/>
        </w:rPr>
        <w:t>3</w:t>
      </w:r>
      <w:r w:rsidRPr="00B52D61">
        <w:rPr>
          <w:rFonts w:ascii="Times New Roman" w:hAnsi="Times New Roman" w:cs="Times New Roman"/>
          <w:i/>
          <w:iCs/>
          <w:sz w:val="20"/>
          <w:szCs w:val="20"/>
          <w:lang w:val="en-US"/>
        </w:rPr>
        <w:t xml:space="preserve">: </w:t>
      </w:r>
      <w:r>
        <w:rPr>
          <w:rFonts w:ascii="Times New Roman" w:hAnsi="Times New Roman" w:cs="Times New Roman"/>
          <w:i/>
          <w:iCs/>
          <w:sz w:val="20"/>
          <w:szCs w:val="20"/>
          <w:lang w:val="en-US"/>
        </w:rPr>
        <w:t>2</w:t>
      </w:r>
      <w:r w:rsidR="00302464">
        <w:rPr>
          <w:rFonts w:ascii="Times New Roman" w:hAnsi="Times New Roman" w:cs="Times New Roman"/>
          <w:i/>
          <w:iCs/>
          <w:sz w:val="20"/>
          <w:szCs w:val="20"/>
          <w:lang w:val="en-US"/>
        </w:rPr>
        <w:t>12</w:t>
      </w:r>
    </w:p>
    <w:p w14:paraId="19C5F6DB" w14:textId="2FA0A407" w:rsidR="00B52D61" w:rsidRPr="008B2701" w:rsidRDefault="00B52D61" w:rsidP="00B52D61">
      <w:pPr>
        <w:rPr>
          <w:rFonts w:ascii="Times New Roman" w:hAnsi="Times New Roman" w:cs="Times New Roman"/>
          <w:b/>
          <w:sz w:val="20"/>
          <w:szCs w:val="20"/>
          <w:lang w:val="en-GB"/>
        </w:rPr>
      </w:pPr>
      <w:r w:rsidRPr="008B2701">
        <w:rPr>
          <w:rFonts w:ascii="Times New Roman" w:hAnsi="Times New Roman" w:cs="Times New Roman"/>
          <w:sz w:val="20"/>
          <w:szCs w:val="20"/>
          <w:lang w:val="en-GB"/>
        </w:rPr>
        <w:br/>
        <w:t>(TI=(((("child" OR "child" OR "children" OR "young adult" OR "adolescent" OR "schoolchild" OR "schoolchildren" OR  "youngster" OR "youngsters" OR "boy" OR "boys" OR "girl" OR "girls" OR "Adolescent" OR "adolescent" OR "adolescents" OR "adolescence"  OR "schoolage" OR "schoolboy" OR "schoolboys" OR "schoolgirl" OR "schoolgirls" OR "prepuber" OR "prepubers" OR "prepuberty" OR "puber" OR "pubers" OR "puberty" OR "teenager" OR "teenagers" OR "teens" OR "youth" OR "youths" OR "underaged" OR "under-aged" OR "Pediatrics" OR "Pediatric" OR "Pediatrics" OR "Paediatric" OR "Paediatrics")) AND (("Mental Disorders" OR "Mental Disorder*" OR "mental health problem*" OR "psychiatric disorder*" OR "mental health difficult*" OR "mental disease*" OR "mental illness*" OR "psychiatric disease*" OR "psychiatric illness*" OR "behavior disorder*" OR "behaviour disorder*" OR "behavioral disorder*" OR "behavioural disorder*" OR "behavior disorder*" OR "behaviour disorder*" OR "behavioral disorder*" OR "behavioural disorder*" OR "behavior problem*" OR "behaviour problem*" OR "behavioral problem*" OR "behavioural problem*" OR "internalizing disorder*" OR "externalizing disorder*" OR "thought disorder*"  OR "anxiety disorder*" OR "eating disorder*" OR "PTSD" OR "posttraumatic stress disorder*" OR "post traumatic stress disorder*" OR "post-traumatic stress disorder*" OR "bipolar disorder*" OR "impulse control" OR "conductive disorder*" OR "disruptive disorder*" OR "oppositional defiant disorder*" OR ("autis*" AND "disorder*") OR "ADHD" OR "Attention Deficit Disorder*" OR "mood disorder*" OR "depression*" OR "depressive disorder*" OR "schizophreni*" OR "psychos*" OR "psychotic" OR "personality disorder*" OR "substance related disorder*" OR "substance-related disorder*" OR "substance disorder*" OR "alcohol disorder*" OR "alcohol abus*" OR ("Marijuana" AND "abus*") OR "Amphetamine-Related Disorder*" OR "Amphetamine Related Disorder*" OR ("XTC" AND "abus*") OR "drug abus*" OR "drug use disorder*"))) AND (("sever*" OR "intense" OR "suffering" OR "hardship*" OR "persisten*" OR "persisting"  OR "enduring" OR "endures" OR "endure" OR "endured" OR "early onset" OR "lifetime" OR "life time" OR "life long" OR "lifelong") AND</w:t>
      </w:r>
      <w:r w:rsidRPr="008B2701">
        <w:rPr>
          <w:rFonts w:ascii="Times New Roman" w:hAnsi="Times New Roman" w:cs="Times New Roman"/>
          <w:sz w:val="20"/>
          <w:szCs w:val="20"/>
          <w:lang w:val="en-US"/>
        </w:rPr>
        <w:t xml:space="preserve"> ("predict*" OR "risk" OR "riskfactor*" OR "preventi*" OR "risk" OR "risks" OR "Child Abuse" OR "Child Abuse" OR "maltreatment*" OR "maltreated" OR "Bullying" OR "bully*" OR "bullie*" OR "Self Concept" OR "self-esteem*" OR "trauma" OR "traumas" OR "psychotrauma*" OR "attach*" OR "Social Support" OR "social support*" OR "belongingness" OR "epistemic trust*" OR "social bind*" OR "hyper vigil*" OR "hypervigil*" OR "suicide" OR "suicid*" OR "treatment refusal" OR "biopsychosocial" OR "psychosocial" OR (("therapy" OR "treatment*" OR "therapeutics") AND ("resist*" OR "refus*")) OR ("suffer*" AND "intense") OR ("parent*" AND "abus*" AND ("acohol*" OR "drug" OR "drugs" OR "substance*")) OR ("parent*" AND ("behavior*" OR "behaviour*" OR "stress" OR "low income*")) OR "family history" OR "adopt*" OR "demograph*" OR "socioeconomic*" OR "socio-economic*" OR ("low" AND "educat*")) AND ("complex" OR "comorbidity" OR "comorbid*" OR "multimorbid*" OR "multi morbid*" OR "multi-morbid*" OR  ("multiple" AND ("disorder*" OR "illness*" OR "morbidit*")))))) OR (</w:t>
      </w:r>
      <w:r w:rsidRPr="008B2701">
        <w:rPr>
          <w:rFonts w:ascii="Times New Roman" w:hAnsi="Times New Roman" w:cs="Times New Roman"/>
          <w:sz w:val="20"/>
          <w:szCs w:val="20"/>
          <w:lang w:val="en-GB"/>
        </w:rPr>
        <w:t xml:space="preserve">TI=("child" OR "child" OR "children" OR "young adult" OR "adolescent" OR "schoolchild" OR "schoolchildren" OR  "youngster" OR "youngsters" OR "boy" OR "boys" OR "girl" OR "girls" OR "Adolescent" OR "adolescent" OR "adolescents" OR "adolescence"  OR "schoolage" OR "schoolboy" OR "schoolboys" OR "schoolgirl" OR "schoolgirls" OR "prepuber" OR "prepubers" OR "prepuberty" OR "puber" OR "pubers" OR "puberty" OR "teenager" OR "teenagers" OR "teens" OR "youth" OR "youths" OR "underaged" OR "under-aged" OR "Pediatrics" OR "Pediatric" OR "Pediatrics" OR "Paediatric" OR "Paediatrics") AND TI=("Mental Disorders" OR "Mental Disorder*" OR "mental health problem*" OR "psychiatric disorder*" OR "mental health difficult*" OR "mental disease*" OR "mental illness*" OR "psychiatric disease*" OR "psychiatric illness*" OR "behavior disorder*" OR "behaviour disorder*" OR "behavioral disorder*" OR "behavioural disorder*" OR "behavior disorder*" OR "behaviour disorder*" OR "behavioral disorder*" OR "behavioural disorder*" OR "behavior problem*" OR "behaviour problem*" OR "behavioral problem*" OR "behavioural problem*") AND TS=("severe"  OR "suffering" OR "hardship*" OR "persisten*" OR "persisting"  OR "enduring" OR "endures" OR "endure" OR "endured" OR "early onset" OR "lifetime" OR " life time" OR "life long" OR "lifelong") AND (TS="predict*" OR TS="riskfactor*" OR TS="preventi*" OR TS="risk" OR TS="risks" OR TS="Child Abuse" OR TS="maltreatment*" OR TS="maltreated" OR TS="bully*" OR TS="bullie*" OR TS="Self Concept" OR TS="self-esteem*" OR TS="trauma" OR TS="traumas" OR TS="psychotrauma*" OR TS="attach*" OR TS="social support*" OR TS="belongingness" OR TS="epistemic trust*" OR TS="social bind*" OR TS="hyper vigil*" OR TS="hypervigil*" OR TS="suicid*" OR TS="treatment refusal" OR TS="biopsychosocial" OR </w:t>
      </w:r>
      <w:r w:rsidRPr="008B2701">
        <w:rPr>
          <w:rFonts w:ascii="Times New Roman" w:hAnsi="Times New Roman" w:cs="Times New Roman"/>
          <w:sz w:val="20"/>
          <w:szCs w:val="20"/>
          <w:lang w:val="en-GB"/>
        </w:rPr>
        <w:lastRenderedPageBreak/>
        <w:t>TS="psychosocial" OR TI=(("therap*" OR "treatment*") AND ("resist*" OR "refus*")) OR TI=("suffer*" AND "intense") OR TS="parental abus*" OR TI=("parent*" AND "abus*" AND ("acohol*" OR "drug" OR "drugs" OR "substance*")) OR TI=("parent*" AND ("behavior*" OR "behaviour*" OR "stress" OR "low income*")) OR TS="family history" OR TS="adopt*" OR TS="demograph*" OR TS="socioeconomic*" OR TS="socio-economic*" OR TI=("low" AND "educat*")) AND (TS="complex" OR TS="comorbidity" OR TS="comorbid*" OR TS="multimorbid*" OR TS="multi morbid*" OR TS="multi-morbid*" OR (TI="multiple" AND (TI="disorder*" OR TI="illness*" OR TI="morbidit*"))))</w:t>
      </w:r>
    </w:p>
    <w:p w14:paraId="5BCC12EF" w14:textId="77777777" w:rsidR="00415C18" w:rsidRDefault="00415C18" w:rsidP="00B52D61">
      <w:pPr>
        <w:rPr>
          <w:rFonts w:ascii="Times New Roman" w:hAnsi="Times New Roman" w:cs="Times New Roman"/>
          <w:b/>
          <w:sz w:val="20"/>
          <w:szCs w:val="20"/>
          <w:lang w:val="en-GB"/>
        </w:rPr>
      </w:pPr>
    </w:p>
    <w:p w14:paraId="412FE11B" w14:textId="5B3D5AAA" w:rsidR="00B52D61" w:rsidRDefault="00B52D61" w:rsidP="00B52D61">
      <w:pPr>
        <w:rPr>
          <w:rFonts w:ascii="Times New Roman" w:hAnsi="Times New Roman" w:cs="Times New Roman"/>
          <w:b/>
          <w:sz w:val="20"/>
          <w:szCs w:val="20"/>
          <w:lang w:val="en-GB"/>
        </w:rPr>
      </w:pPr>
      <w:r w:rsidRPr="008B2701">
        <w:rPr>
          <w:rFonts w:ascii="Times New Roman" w:hAnsi="Times New Roman" w:cs="Times New Roman"/>
          <w:b/>
          <w:sz w:val="20"/>
          <w:szCs w:val="20"/>
          <w:lang w:val="en-GB"/>
        </w:rPr>
        <w:t>PSYCHINFO</w:t>
      </w:r>
    </w:p>
    <w:p w14:paraId="20A6A2BF" w14:textId="09AD69FF" w:rsidR="00B52D61" w:rsidRPr="00804298" w:rsidRDefault="00B52D61" w:rsidP="00B52D61">
      <w:pPr>
        <w:rPr>
          <w:rFonts w:ascii="Times New Roman" w:hAnsi="Times New Roman" w:cs="Times New Roman"/>
          <w:i/>
          <w:iCs/>
          <w:sz w:val="20"/>
          <w:szCs w:val="20"/>
          <w:lang w:val="en-US"/>
        </w:rPr>
      </w:pPr>
      <w:r>
        <w:rPr>
          <w:rFonts w:ascii="Times New Roman" w:hAnsi="Times New Roman" w:cs="Times New Roman"/>
          <w:i/>
          <w:iCs/>
          <w:sz w:val="20"/>
          <w:szCs w:val="20"/>
          <w:lang w:val="en-US"/>
        </w:rPr>
        <w:t>PsychInfo</w:t>
      </w:r>
      <w:r w:rsidRPr="00B52D61">
        <w:rPr>
          <w:rFonts w:ascii="Times New Roman" w:hAnsi="Times New Roman" w:cs="Times New Roman"/>
          <w:i/>
          <w:iCs/>
          <w:sz w:val="20"/>
          <w:szCs w:val="20"/>
          <w:lang w:val="en-US"/>
        </w:rPr>
        <w:t xml:space="preserve"> search strategy on </w:t>
      </w:r>
      <w:r w:rsidR="00C20937">
        <w:rPr>
          <w:rFonts w:ascii="Times New Roman" w:hAnsi="Times New Roman" w:cs="Times New Roman"/>
          <w:i/>
          <w:iCs/>
          <w:sz w:val="20"/>
          <w:szCs w:val="20"/>
          <w:lang w:val="en-US"/>
        </w:rPr>
        <w:t xml:space="preserve">18 </w:t>
      </w:r>
      <w:r w:rsidR="00302464">
        <w:rPr>
          <w:rFonts w:ascii="Times New Roman" w:hAnsi="Times New Roman" w:cs="Times New Roman"/>
          <w:i/>
          <w:iCs/>
          <w:sz w:val="20"/>
          <w:szCs w:val="20"/>
          <w:lang w:val="en-US"/>
        </w:rPr>
        <w:t xml:space="preserve">January </w:t>
      </w:r>
      <w:r w:rsidRPr="00B52D61">
        <w:rPr>
          <w:rFonts w:ascii="Times New Roman" w:hAnsi="Times New Roman" w:cs="Times New Roman"/>
          <w:i/>
          <w:iCs/>
          <w:sz w:val="20"/>
          <w:szCs w:val="20"/>
          <w:lang w:val="en-US"/>
        </w:rPr>
        <w:t>202</w:t>
      </w:r>
      <w:r w:rsidR="00302464">
        <w:rPr>
          <w:rFonts w:ascii="Times New Roman" w:hAnsi="Times New Roman" w:cs="Times New Roman"/>
          <w:i/>
          <w:iCs/>
          <w:sz w:val="20"/>
          <w:szCs w:val="20"/>
          <w:lang w:val="en-US"/>
        </w:rPr>
        <w:t>3</w:t>
      </w:r>
      <w:r w:rsidRPr="00B52D61">
        <w:rPr>
          <w:rFonts w:ascii="Times New Roman" w:hAnsi="Times New Roman" w:cs="Times New Roman"/>
          <w:i/>
          <w:iCs/>
          <w:sz w:val="20"/>
          <w:szCs w:val="20"/>
          <w:lang w:val="en-US"/>
        </w:rPr>
        <w:t xml:space="preserve">: </w:t>
      </w:r>
      <w:r>
        <w:rPr>
          <w:rFonts w:ascii="Times New Roman" w:hAnsi="Times New Roman" w:cs="Times New Roman"/>
          <w:i/>
          <w:iCs/>
          <w:sz w:val="20"/>
          <w:szCs w:val="20"/>
          <w:lang w:val="en-US"/>
        </w:rPr>
        <w:t>1</w:t>
      </w:r>
      <w:r w:rsidR="00302464">
        <w:rPr>
          <w:rFonts w:ascii="Times New Roman" w:hAnsi="Times New Roman" w:cs="Times New Roman"/>
          <w:i/>
          <w:iCs/>
          <w:sz w:val="20"/>
          <w:szCs w:val="20"/>
          <w:lang w:val="en-US"/>
        </w:rPr>
        <w:t>93</w:t>
      </w:r>
    </w:p>
    <w:p w14:paraId="78842D0F" w14:textId="6781DCE5" w:rsidR="00B52D61" w:rsidRPr="008B2701" w:rsidRDefault="00B52D61" w:rsidP="00B52D61">
      <w:pPr>
        <w:rPr>
          <w:rFonts w:ascii="Times New Roman" w:hAnsi="Times New Roman" w:cs="Times New Roman"/>
          <w:b/>
          <w:sz w:val="20"/>
          <w:szCs w:val="20"/>
          <w:lang w:val="en-GB"/>
        </w:rPr>
      </w:pPr>
      <w:r w:rsidRPr="008B2701">
        <w:rPr>
          <w:rFonts w:ascii="Times New Roman" w:hAnsi="Times New Roman" w:cs="Times New Roman"/>
          <w:sz w:val="20"/>
          <w:szCs w:val="20"/>
          <w:lang w:val="en-GB"/>
        </w:rPr>
        <w:t>(TI(((("child" OR "child" OR "children" OR "young adult" OR "adolescent" OR "schoolchild" OR "schoolchildren" OR  "youngster" OR "youngsters" OR "boy" OR "boys" OR "girl" OR "girls" OR "Adolescent" OR "adolescent" OR "adolescents" OR "adolescence"  OR "schoolage" OR "schoolboy" OR "schoolboys" OR "schoolgirl" OR "schoolgirls" OR "prepuber" OR "prepubers" OR "prepuberty" OR "puber" OR "pubers" OR "puberty" OR "teenager" OR "teenagers" OR "teens" OR "youth" OR "youths" OR "underaged" OR "under-aged" OR "Pediatrics" OR "Pediatric" OR "Pediatrics" OR "Paediatric" OR "Paediatrics")) AND (("Mental Disorders" OR "Mental Disorder*" OR "mental health problem*" OR "psychiatric disorder*" OR "mental health difficult*" OR "mental disease*" OR "mental illness*" OR "psychiatric disease*" OR "psychiatric illness*" OR "behavior disorder*" OR "behaviour disorder*" OR "behavioral disorder*" OR "behavioural disorder*" OR "behavior disorder*" OR "behaviour disorder*" OR "behavioral disorder*" OR "behavioural disorder*" OR "behavior problem*" OR "behaviour problem*" OR "behavioral problem*" OR "behavioural problem*" OR "internalizing disorder*" OR "externalizing disorder*" OR "thought disorder*"  OR "anxiety disorder*" OR "eating disorder*" OR "PTSD" OR "posttraumatic stress disorder*" OR "post traumatic stress disorder*" OR "post-traumatic stress disorder*" OR "bipolar disorder*" OR "impulse control" OR "conductive disorder*" OR "disruptive disorder*" OR "oppositional defiant disorder*" OR ("autis*" AND "disorder*") OR "ADHD" OR "Attention Deficit Disorder*" OR "mood disorder*" OR "depression*" OR "depressive disorder*" OR "schizophreni*" OR "psychos*" OR "psychotic" OR "personality disorder*" OR "substance related disorder*" OR "substance-related disorder*" OR "substance disorder*" OR "alcohol disorder*" OR "alcohol abus*" OR ("Marijuana" AND "abus*") OR "Amphetamine-Related Disorder*" OR "Amphetamine Related Disorder*" OR ("XTC" AND "abus*") OR "drug abus*" OR "drug use disorder*"))) AND (("sever*" OR "intense" OR "suffering" OR "hardship*" OR "persisten*" OR "persisting"  OR "enduring" OR "endures" OR "endure" OR "endured" OR "early onset" OR "lifetime" OR "life time" OR "life long" OR "lifelong") AND</w:t>
      </w:r>
      <w:r w:rsidRPr="008B2701">
        <w:rPr>
          <w:rFonts w:ascii="Times New Roman" w:hAnsi="Times New Roman" w:cs="Times New Roman"/>
          <w:sz w:val="20"/>
          <w:szCs w:val="20"/>
          <w:lang w:val="en-US"/>
        </w:rPr>
        <w:t xml:space="preserve"> ("predict*" OR "risk" OR "riskfactor*" OR "preventi*" OR "risk" OR "risks" OR "Child Abuse" OR "Child Abuse" OR "maltreatment*" OR "maltreated" OR "Bullying" OR "bully*" OR "bullie*" OR "Self Concept" OR "self-esteem*" OR "trauma" OR "traumas" OR "psychotrauma*" OR "attach*" OR "Social Support" OR "social support*" OR "belongingness" OR "epistemic trust*" OR "social bind*" OR "hyper vigil*" OR "hypervigil*" OR "suicide" OR "suicid*" OR "treatment refusal" OR "biopsychosocial" OR "psychosocial" OR (("therapy" OR "treatment*" OR "therapeutics") AND ("resist*" OR "refus*")) OR ("suffer*" AND "intense") OR ("parent*" AND "abus*" AND ("acohol*" OR "drug" OR "drugs" OR "substance*")) OR ("parent*" AND ("behavior*" OR "behaviour*" OR "stress" OR "low income*")) OR "family history" OR "adopt*" OR "demograph*" OR "socioeconomic*" OR "socio-economic*" OR ("low" AND "educat*")) AND ("complex" OR "comorbidity" OR "comorbid*" OR "multimorbid*" OR "multi morbid*" OR "multi-morbid*" OR  ("multiple" AND ("disorder*" OR "illness*" OR "morbidit*")))))) OR (</w:t>
      </w:r>
      <w:r w:rsidRPr="008B2701">
        <w:rPr>
          <w:rFonts w:ascii="Times New Roman" w:hAnsi="Times New Roman" w:cs="Times New Roman"/>
          <w:sz w:val="20"/>
          <w:szCs w:val="20"/>
          <w:lang w:val="en-GB"/>
        </w:rPr>
        <w:t xml:space="preserve">TI("child" OR "child" OR "children" OR "young adult" OR "adolescent" OR "schoolchild" OR "schoolchildren" OR  "youngster" OR "youngsters" OR "boy" OR "boys" OR "girl" OR "girls" OR "Adolescent" OR "adolescent" OR "adolescents" OR "adolescence"  OR "schoolage" OR "schoolboy" OR "schoolboys" OR "schoolgirl" OR "schoolgirls" OR "prepuber" OR "prepubers" OR "prepuberty" OR "puber" OR "pubers" OR "puberty" OR "teenager" OR "teenagers" OR "teens" OR "youth" OR "youths" OR "underaged" OR "under-aged" OR "Pediatrics" OR "Pediatric" OR "Pediatrics" OR "Paediatric" OR "Paediatrics") AND TI("Mental Disorders" OR "Mental Disorder*" OR "mental health problem*" OR "psychiatric disorder*" OR "mental health difficult*" OR "mental disease*" OR "mental illness*" OR "psychiatric disease*" OR "psychiatric illness*" OR "behavior disorder*" OR "behaviour disorder*" OR "behavioral disorder*" OR "behavioural disorder*" OR "behavior disorder*" OR "behaviour disorder*" OR </w:t>
      </w:r>
      <w:r w:rsidRPr="008B2701">
        <w:rPr>
          <w:rFonts w:ascii="Times New Roman" w:hAnsi="Times New Roman" w:cs="Times New Roman"/>
          <w:sz w:val="20"/>
          <w:szCs w:val="20"/>
          <w:lang w:val="en-GB"/>
        </w:rPr>
        <w:lastRenderedPageBreak/>
        <w:t>"behavioral disorder*" OR "behavioural disorder*" OR "behavior problem*" OR "behaviour problem*" OR "behavioral problem*" OR "behavioural problem*") AND TX("severe"  OR "suffering" OR "hardship*" OR "persisten*" OR "persisting"  OR "enduring" OR "endures" OR "endure" OR "endured" OR "early onset" OR "lifetime" OR " life time" OR "life long" OR "lifelong") AND (TX"predict*" OR TX"riskfactor*" OR TX"preventi*" OR TX"risk" OR TX"risks" OR TX"Child Abuse" OR TX"maltreatment*" OR TX"maltreated" OR TX"bully*" OR TX"bullie*" OR TX"Self Concept" OR TX"self-esteem*" OR TX"trauma" OR TX"traumas" OR TX"psychotrauma*" OR TX"attach*" OR TX"social support*" OR TX"belongingness" OR TX"epistemic trust*" OR TX"social bind*" OR TX"hyper vigil*" OR TX"hypervigil*" OR TX"suicid*" OR TX"treatment refusal" OR TX"biopsychosocial" OR TX"psychosocial" OR TI(("therap*" OR "treatment*") AND ("resist*" OR "refus*")) OR TI("suffer*" AND "intense") OR TX"parental abus*" OR TI("parent*" AND "abus*" AND ("alcohol*" OR "drug" OR "drugs" OR "substance*")) OR TI("parent*" AND ("behavior*" OR "behaviour*" OR "stress" OR "low income*")) OR TX"family history" OR TX"adopt*" OR TX"demograph*" OR TX"socioeconomic*" OR TX"socio-economic*" OR TI("low" AND "educat*")) AND (TX"complex" OR TX"comorbidity" OR TX"comorbid*" OR TX"multimorbid*" OR TX"multi morbid*" OR TX"multi-morbid*" OR (TI"multiple" AND (TI"disorder*" OR TI"illness*" OR TI"morbidit*"))))</w:t>
      </w:r>
      <w:r w:rsidRPr="008B2701">
        <w:rPr>
          <w:rFonts w:ascii="Times New Roman" w:hAnsi="Times New Roman" w:cs="Times New Roman"/>
          <w:sz w:val="20"/>
          <w:szCs w:val="20"/>
          <w:lang w:val="en-GB"/>
        </w:rPr>
        <w:br/>
      </w:r>
    </w:p>
    <w:p w14:paraId="138366DD" w14:textId="77777777" w:rsidR="00B52D61" w:rsidRPr="008B2701" w:rsidRDefault="00B52D61" w:rsidP="00B52D61">
      <w:pPr>
        <w:rPr>
          <w:rFonts w:ascii="Times New Roman" w:hAnsi="Times New Roman" w:cs="Times New Roman"/>
          <w:b/>
          <w:sz w:val="20"/>
          <w:szCs w:val="20"/>
          <w:lang w:val="en-US"/>
        </w:rPr>
      </w:pPr>
    </w:p>
    <w:p w14:paraId="330DEDA0" w14:textId="3C52D31B" w:rsidR="00B52D61" w:rsidRDefault="00B52D61" w:rsidP="00B52D61">
      <w:pPr>
        <w:rPr>
          <w:rFonts w:ascii="Times New Roman" w:hAnsi="Times New Roman" w:cs="Times New Roman"/>
          <w:b/>
          <w:sz w:val="20"/>
          <w:szCs w:val="20"/>
          <w:lang w:val="en-US"/>
        </w:rPr>
      </w:pPr>
    </w:p>
    <w:p w14:paraId="5079865A" w14:textId="612418D7" w:rsidR="00B52D61" w:rsidRDefault="00B52D61" w:rsidP="00B52D61">
      <w:pPr>
        <w:rPr>
          <w:rFonts w:ascii="Times New Roman" w:hAnsi="Times New Roman" w:cs="Times New Roman"/>
          <w:b/>
          <w:sz w:val="20"/>
          <w:szCs w:val="20"/>
          <w:lang w:val="en-US"/>
        </w:rPr>
      </w:pPr>
    </w:p>
    <w:p w14:paraId="40D9CA65" w14:textId="77777777" w:rsidR="00B52D61" w:rsidRPr="008B2701" w:rsidRDefault="00B52D61" w:rsidP="00B52D61">
      <w:pPr>
        <w:rPr>
          <w:rFonts w:ascii="Times New Roman" w:hAnsi="Times New Roman" w:cs="Times New Roman"/>
          <w:b/>
          <w:sz w:val="20"/>
          <w:szCs w:val="20"/>
          <w:lang w:val="en-US"/>
        </w:rPr>
      </w:pPr>
    </w:p>
    <w:p w14:paraId="014F1F6C" w14:textId="77777777" w:rsidR="00B52D61" w:rsidRPr="008B2701" w:rsidRDefault="00B52D61" w:rsidP="00B52D61">
      <w:pPr>
        <w:rPr>
          <w:rFonts w:ascii="Times New Roman" w:hAnsi="Times New Roman" w:cs="Times New Roman"/>
          <w:b/>
          <w:sz w:val="20"/>
          <w:szCs w:val="20"/>
          <w:lang w:val="en-US"/>
        </w:rPr>
      </w:pPr>
    </w:p>
    <w:p w14:paraId="53751D18" w14:textId="77777777" w:rsidR="00B52D61" w:rsidRPr="008B2701" w:rsidRDefault="00B52D61" w:rsidP="00B52D61">
      <w:pPr>
        <w:rPr>
          <w:rFonts w:ascii="Times New Roman" w:hAnsi="Times New Roman" w:cs="Times New Roman"/>
          <w:b/>
          <w:sz w:val="20"/>
          <w:szCs w:val="20"/>
          <w:lang w:val="en-US"/>
        </w:rPr>
      </w:pPr>
    </w:p>
    <w:p w14:paraId="4EE9F7A9" w14:textId="77777777" w:rsidR="00B52D61" w:rsidRPr="008B2701" w:rsidRDefault="00B52D61" w:rsidP="00B52D61">
      <w:pPr>
        <w:rPr>
          <w:rFonts w:ascii="Times New Roman" w:hAnsi="Times New Roman" w:cs="Times New Roman"/>
          <w:b/>
          <w:sz w:val="20"/>
          <w:szCs w:val="20"/>
          <w:lang w:val="en-US"/>
        </w:rPr>
      </w:pPr>
    </w:p>
    <w:p w14:paraId="00CF00D0" w14:textId="77777777" w:rsidR="00B52D61" w:rsidRPr="008B2701" w:rsidRDefault="00B52D61" w:rsidP="00B52D61">
      <w:pPr>
        <w:rPr>
          <w:rFonts w:ascii="Times New Roman" w:hAnsi="Times New Roman" w:cs="Times New Roman"/>
          <w:b/>
          <w:sz w:val="20"/>
          <w:szCs w:val="20"/>
          <w:lang w:val="en-US"/>
        </w:rPr>
      </w:pPr>
    </w:p>
    <w:p w14:paraId="205EED0D" w14:textId="77777777" w:rsidR="00B52D61" w:rsidRPr="008B2701" w:rsidRDefault="00B52D61" w:rsidP="00B52D61">
      <w:pPr>
        <w:rPr>
          <w:rFonts w:ascii="Times New Roman" w:hAnsi="Times New Roman" w:cs="Times New Roman"/>
          <w:b/>
          <w:sz w:val="20"/>
          <w:szCs w:val="20"/>
          <w:lang w:val="en-US"/>
        </w:rPr>
      </w:pPr>
    </w:p>
    <w:p w14:paraId="74B8DC1E" w14:textId="77777777" w:rsidR="00B52D61" w:rsidRPr="008B2701" w:rsidRDefault="00B52D61" w:rsidP="00B52D61">
      <w:pPr>
        <w:rPr>
          <w:rFonts w:ascii="Times New Roman" w:hAnsi="Times New Roman" w:cs="Times New Roman"/>
          <w:b/>
          <w:sz w:val="20"/>
          <w:szCs w:val="20"/>
          <w:lang w:val="en-US"/>
        </w:rPr>
      </w:pPr>
    </w:p>
    <w:p w14:paraId="72E172C7" w14:textId="77777777" w:rsidR="00B52D61" w:rsidRPr="008B2701" w:rsidRDefault="00B52D61" w:rsidP="00B52D61">
      <w:pPr>
        <w:rPr>
          <w:rFonts w:ascii="Times New Roman" w:hAnsi="Times New Roman" w:cs="Times New Roman"/>
          <w:b/>
          <w:sz w:val="20"/>
          <w:szCs w:val="20"/>
          <w:lang w:val="en-US"/>
        </w:rPr>
      </w:pPr>
    </w:p>
    <w:p w14:paraId="4DFD38E6" w14:textId="77777777" w:rsidR="00B52D61" w:rsidRPr="008B2701" w:rsidRDefault="00B52D61" w:rsidP="00B52D61">
      <w:pPr>
        <w:rPr>
          <w:rFonts w:ascii="Times New Roman" w:hAnsi="Times New Roman" w:cs="Times New Roman"/>
          <w:b/>
          <w:sz w:val="20"/>
          <w:szCs w:val="20"/>
          <w:lang w:val="en-US"/>
        </w:rPr>
      </w:pPr>
    </w:p>
    <w:p w14:paraId="067CAC18" w14:textId="77777777" w:rsidR="00B52D61" w:rsidRPr="008B2701" w:rsidRDefault="00B52D61" w:rsidP="00B52D61">
      <w:pPr>
        <w:rPr>
          <w:rFonts w:ascii="Times New Roman" w:hAnsi="Times New Roman" w:cs="Times New Roman"/>
          <w:b/>
          <w:sz w:val="20"/>
          <w:szCs w:val="20"/>
          <w:lang w:val="en-US"/>
        </w:rPr>
      </w:pPr>
    </w:p>
    <w:p w14:paraId="77E2D4B4" w14:textId="77777777" w:rsidR="00B52D61" w:rsidRPr="008B2701" w:rsidRDefault="00B52D61" w:rsidP="00B52D61">
      <w:pPr>
        <w:rPr>
          <w:rFonts w:ascii="Times New Roman" w:hAnsi="Times New Roman" w:cs="Times New Roman"/>
          <w:b/>
          <w:sz w:val="20"/>
          <w:szCs w:val="20"/>
          <w:lang w:val="en-US"/>
        </w:rPr>
      </w:pPr>
    </w:p>
    <w:p w14:paraId="5407023D" w14:textId="77777777" w:rsidR="00B52D61" w:rsidRPr="008B2701" w:rsidRDefault="00B52D61" w:rsidP="00B52D61">
      <w:pPr>
        <w:rPr>
          <w:rFonts w:ascii="Times New Roman" w:hAnsi="Times New Roman" w:cs="Times New Roman"/>
          <w:b/>
          <w:sz w:val="20"/>
          <w:szCs w:val="20"/>
          <w:lang w:val="en-US"/>
        </w:rPr>
      </w:pPr>
    </w:p>
    <w:p w14:paraId="2BEDB9F3" w14:textId="77777777" w:rsidR="00B52D61" w:rsidRPr="008B2701" w:rsidRDefault="00B52D61" w:rsidP="00B52D61">
      <w:pPr>
        <w:rPr>
          <w:rFonts w:ascii="Times New Roman" w:hAnsi="Times New Roman" w:cs="Times New Roman"/>
          <w:b/>
          <w:sz w:val="20"/>
          <w:szCs w:val="20"/>
          <w:lang w:val="en-US"/>
        </w:rPr>
      </w:pPr>
    </w:p>
    <w:p w14:paraId="5A03664F" w14:textId="77777777" w:rsidR="00B52D61" w:rsidRPr="008B2701" w:rsidRDefault="00B52D61" w:rsidP="00B52D61">
      <w:pPr>
        <w:rPr>
          <w:rFonts w:ascii="Times New Roman" w:hAnsi="Times New Roman" w:cs="Times New Roman"/>
          <w:b/>
          <w:sz w:val="20"/>
          <w:szCs w:val="20"/>
          <w:lang w:val="en-US"/>
        </w:rPr>
      </w:pPr>
    </w:p>
    <w:p w14:paraId="4F78C608" w14:textId="77777777" w:rsidR="00B52D61" w:rsidRPr="008B2701" w:rsidRDefault="00B52D61" w:rsidP="00B52D61">
      <w:pPr>
        <w:rPr>
          <w:rFonts w:ascii="Times New Roman" w:hAnsi="Times New Roman" w:cs="Times New Roman"/>
          <w:b/>
          <w:sz w:val="20"/>
          <w:szCs w:val="20"/>
          <w:lang w:val="en-US"/>
        </w:rPr>
      </w:pPr>
    </w:p>
    <w:p w14:paraId="5978ED2E" w14:textId="77777777" w:rsidR="00B52D61" w:rsidRPr="008B2701" w:rsidRDefault="00B52D61" w:rsidP="00B52D61">
      <w:pPr>
        <w:rPr>
          <w:rFonts w:ascii="Times New Roman" w:hAnsi="Times New Roman" w:cs="Times New Roman"/>
          <w:b/>
          <w:sz w:val="20"/>
          <w:szCs w:val="20"/>
          <w:lang w:val="en-US"/>
        </w:rPr>
      </w:pPr>
    </w:p>
    <w:p w14:paraId="3DC872B8" w14:textId="77777777" w:rsidR="00B52D61" w:rsidRPr="008B2701" w:rsidRDefault="00B52D61" w:rsidP="00B52D61">
      <w:pPr>
        <w:rPr>
          <w:rFonts w:ascii="Times New Roman" w:hAnsi="Times New Roman" w:cs="Times New Roman"/>
          <w:b/>
          <w:sz w:val="20"/>
          <w:szCs w:val="20"/>
          <w:lang w:val="en-US"/>
        </w:rPr>
      </w:pPr>
    </w:p>
    <w:p w14:paraId="05D42477" w14:textId="77777777" w:rsidR="00B52D61" w:rsidRPr="008B2701" w:rsidRDefault="00B52D61" w:rsidP="00B52D61">
      <w:pPr>
        <w:rPr>
          <w:rFonts w:ascii="Times New Roman" w:hAnsi="Times New Roman" w:cs="Times New Roman"/>
          <w:b/>
          <w:sz w:val="20"/>
          <w:szCs w:val="20"/>
          <w:lang w:val="en-US"/>
        </w:rPr>
      </w:pPr>
    </w:p>
    <w:p w14:paraId="0BA7BC86" w14:textId="00ED5060" w:rsidR="00B52D61" w:rsidRDefault="00B52D61" w:rsidP="00B52D61">
      <w:pPr>
        <w:rPr>
          <w:rFonts w:ascii="Times New Roman" w:hAnsi="Times New Roman" w:cs="Times New Roman"/>
          <w:b/>
          <w:sz w:val="20"/>
          <w:szCs w:val="20"/>
          <w:lang w:val="en-US"/>
        </w:rPr>
      </w:pPr>
    </w:p>
    <w:p w14:paraId="2B312B99" w14:textId="18625351" w:rsidR="008B2701" w:rsidRDefault="008B2701" w:rsidP="00B52D61">
      <w:pPr>
        <w:rPr>
          <w:rFonts w:ascii="Times New Roman" w:hAnsi="Times New Roman" w:cs="Times New Roman"/>
          <w:b/>
          <w:sz w:val="20"/>
          <w:szCs w:val="20"/>
          <w:lang w:val="en-US"/>
        </w:rPr>
      </w:pPr>
    </w:p>
    <w:p w14:paraId="0F231B64" w14:textId="50DE75B3" w:rsidR="008B2701" w:rsidRDefault="008B2701" w:rsidP="00B52D61">
      <w:pPr>
        <w:rPr>
          <w:rFonts w:ascii="Times New Roman" w:hAnsi="Times New Roman" w:cs="Times New Roman"/>
          <w:b/>
          <w:sz w:val="20"/>
          <w:szCs w:val="20"/>
          <w:lang w:val="en-US"/>
        </w:rPr>
      </w:pPr>
    </w:p>
    <w:p w14:paraId="6751F8DF" w14:textId="72B5E1C4" w:rsidR="00B52D61" w:rsidRPr="008B2701" w:rsidRDefault="00B52D61" w:rsidP="00B52D61">
      <w:pPr>
        <w:rPr>
          <w:rFonts w:ascii="Times New Roman" w:hAnsi="Times New Roman" w:cs="Times New Roman"/>
          <w:b/>
          <w:sz w:val="20"/>
          <w:szCs w:val="20"/>
          <w:lang w:val="en-US"/>
        </w:rPr>
      </w:pPr>
      <w:r w:rsidRPr="008B2701">
        <w:rPr>
          <w:rFonts w:ascii="Times New Roman" w:hAnsi="Times New Roman" w:cs="Times New Roman"/>
          <w:b/>
          <w:sz w:val="20"/>
          <w:szCs w:val="20"/>
          <w:lang w:val="en-US"/>
        </w:rPr>
        <w:lastRenderedPageBreak/>
        <w:t>COCHRANE</w:t>
      </w:r>
    </w:p>
    <w:p w14:paraId="6C1208CA" w14:textId="47DDDBD7" w:rsidR="00B52D61" w:rsidRDefault="00B52D61" w:rsidP="00B52D61">
      <w:pPr>
        <w:rPr>
          <w:rFonts w:ascii="Times New Roman" w:hAnsi="Times New Roman" w:cs="Times New Roman"/>
          <w:i/>
          <w:iCs/>
          <w:sz w:val="20"/>
          <w:szCs w:val="20"/>
          <w:lang w:val="en-US"/>
        </w:rPr>
      </w:pPr>
      <w:r>
        <w:rPr>
          <w:rFonts w:ascii="Times New Roman" w:hAnsi="Times New Roman" w:cs="Times New Roman"/>
          <w:i/>
          <w:iCs/>
          <w:sz w:val="20"/>
          <w:szCs w:val="20"/>
          <w:lang w:val="en-US"/>
        </w:rPr>
        <w:t>Cochrane</w:t>
      </w:r>
      <w:r w:rsidRPr="00B52D61">
        <w:rPr>
          <w:rFonts w:ascii="Times New Roman" w:hAnsi="Times New Roman" w:cs="Times New Roman"/>
          <w:i/>
          <w:iCs/>
          <w:sz w:val="20"/>
          <w:szCs w:val="20"/>
          <w:lang w:val="en-US"/>
        </w:rPr>
        <w:t xml:space="preserve"> search strategy on </w:t>
      </w:r>
      <w:r w:rsidR="00C20937">
        <w:rPr>
          <w:rFonts w:ascii="Times New Roman" w:hAnsi="Times New Roman" w:cs="Times New Roman"/>
          <w:i/>
          <w:iCs/>
          <w:sz w:val="20"/>
          <w:szCs w:val="20"/>
          <w:lang w:val="en-US"/>
        </w:rPr>
        <w:t xml:space="preserve">18 </w:t>
      </w:r>
      <w:r w:rsidR="00302464">
        <w:rPr>
          <w:rFonts w:ascii="Times New Roman" w:hAnsi="Times New Roman" w:cs="Times New Roman"/>
          <w:i/>
          <w:iCs/>
          <w:sz w:val="20"/>
          <w:szCs w:val="20"/>
          <w:lang w:val="en-US"/>
        </w:rPr>
        <w:t>Janaury</w:t>
      </w:r>
      <w:r w:rsidRPr="00B52D61">
        <w:rPr>
          <w:rFonts w:ascii="Times New Roman" w:hAnsi="Times New Roman" w:cs="Times New Roman"/>
          <w:i/>
          <w:iCs/>
          <w:sz w:val="20"/>
          <w:szCs w:val="20"/>
          <w:lang w:val="en-US"/>
        </w:rPr>
        <w:t xml:space="preserve"> 202</w:t>
      </w:r>
      <w:r w:rsidR="00302464">
        <w:rPr>
          <w:rFonts w:ascii="Times New Roman" w:hAnsi="Times New Roman" w:cs="Times New Roman"/>
          <w:i/>
          <w:iCs/>
          <w:sz w:val="20"/>
          <w:szCs w:val="20"/>
          <w:lang w:val="en-US"/>
        </w:rPr>
        <w:t>3</w:t>
      </w:r>
      <w:r w:rsidRPr="00B52D61">
        <w:rPr>
          <w:rFonts w:ascii="Times New Roman" w:hAnsi="Times New Roman" w:cs="Times New Roman"/>
          <w:i/>
          <w:iCs/>
          <w:sz w:val="20"/>
          <w:szCs w:val="20"/>
          <w:lang w:val="en-US"/>
        </w:rPr>
        <w:t xml:space="preserve">: </w:t>
      </w:r>
      <w:r>
        <w:rPr>
          <w:rFonts w:ascii="Times New Roman" w:hAnsi="Times New Roman" w:cs="Times New Roman"/>
          <w:i/>
          <w:iCs/>
          <w:sz w:val="20"/>
          <w:szCs w:val="20"/>
          <w:lang w:val="en-US"/>
        </w:rPr>
        <w:t>1</w:t>
      </w:r>
      <w:r w:rsidR="00302464">
        <w:rPr>
          <w:rFonts w:ascii="Times New Roman" w:hAnsi="Times New Roman" w:cs="Times New Roman"/>
          <w:i/>
          <w:iCs/>
          <w:sz w:val="20"/>
          <w:szCs w:val="20"/>
          <w:lang w:val="en-US"/>
        </w:rPr>
        <w:t>605</w:t>
      </w:r>
    </w:p>
    <w:p w14:paraId="33A58443" w14:textId="3E415977" w:rsidR="00B52D61" w:rsidRPr="008B2701" w:rsidRDefault="00B52D61" w:rsidP="00B52D61">
      <w:pPr>
        <w:rPr>
          <w:rFonts w:ascii="Times New Roman" w:hAnsi="Times New Roman" w:cs="Times New Roman"/>
          <w:i/>
          <w:iCs/>
          <w:sz w:val="20"/>
          <w:szCs w:val="20"/>
          <w:lang w:val="en-US"/>
        </w:rPr>
      </w:pPr>
      <w:r w:rsidRPr="008B2701">
        <w:rPr>
          <w:rFonts w:ascii="Times New Roman" w:hAnsi="Times New Roman" w:cs="Times New Roman"/>
          <w:sz w:val="20"/>
          <w:szCs w:val="20"/>
          <w:lang w:val="en-US"/>
        </w:rPr>
        <w:br/>
        <w:t xml:space="preserve">((((("child" OR "child" OR "children" OR "young adult" OR "adolescent" OR "schoolchild" OR "schoolchildren" OR  "youngster" OR "youngsters" OR "boy" OR "boys" OR "girl" OR "girls" OR "Adolescent" OR "adolescent" OR "adolescents" OR "adolescence"  OR "schoolage" OR "schoolboy" OR "schoolboys" OR "schoolgirl" OR "schoolgirls" OR "prepuber" OR "prepubers" OR "prepuberty" OR "puber" OR "pubers" OR "puberty" OR "teenager" OR "teenagers" OR "teens" OR "youth" OR "youths" OR "underaged" OR "under-aged" OR "Pediatrics" OR "Pediatric" OR "Pediatrics" OR "Paediatric" OR "Paediatrics")) AND (("Mental Disorders" OR "Mental Disorder*" OR "mental health problem*" OR "psychiatric disorder*" OR "mental health difficult*" OR "mental disease*" OR "mental illness*" OR "psychiatric disease*" OR "psychiatric illness*" OR "behavior disorder*" OR "behaviour disorder*" OR "behavioral disorder*" OR "behavioural disorder*" OR "behavior disorder*" OR "behaviour disorder*" OR "behavioral disorder*" OR "behavioural disorder*" OR "behavior problem*" OR "behaviour problem*" OR "behavioral problem*" OR "behavioural problem*" </w:t>
      </w:r>
      <w:r w:rsidRPr="008B2701">
        <w:rPr>
          <w:rFonts w:ascii="Times New Roman" w:hAnsi="Times New Roman" w:cs="Times New Roman"/>
          <w:sz w:val="20"/>
          <w:szCs w:val="20"/>
          <w:lang w:val="en-GB"/>
        </w:rPr>
        <w:t xml:space="preserve">OR "internalizing disorder*" OR "externalizing disorder*" OR "thought disorder*"  OR "anxiety disorder*" OR "eating disorder*" </w:t>
      </w:r>
      <w:r w:rsidRPr="008B2701">
        <w:rPr>
          <w:rFonts w:ascii="Times New Roman" w:hAnsi="Times New Roman" w:cs="Times New Roman"/>
          <w:sz w:val="20"/>
          <w:szCs w:val="20"/>
          <w:lang w:val="en-US"/>
        </w:rPr>
        <w:t xml:space="preserve">OR "PTSD" OR "posttraumatic stress disorder*" OR "post traumatic stress disorder*" OR "post-traumatic stress disorder*" OR "bipolar disorder*" OR "impulse control" OR "conductive disorder*" OR "disruptive disorder*" OR "oppositional defiant disorder*" OR ("autis*" AND "disorder*") OR "ADHD" OR "Attention Deficit Disorder*" OR "mood disorder*" OR "depression*" OR "depressive disorder*" OR "schizophreni*" OR "psychos*" OR "psychotic" OR "personality disorder*" OR "substance related disorder*" OR "substance-related disorder*" OR "substance disorder*" OR "alcohol disorder*" OR "alcohol abus*" OR ("Marijuana" AND "abus*") OR "Amphetamine-Related Disorder*" OR "Amphetamine Related Disorder*" OR ("XTC" AND "abus*") OR "drug abus*" OR "drug use disorder*"))) AND (("sever*" OR "intense" OR "suffering" OR "hardship*" OR "persisten*" OR "persisting"  OR "enduring" OR "endures" OR "endure" OR "endured" OR "early onset" OR "lifetime" OR "life time" OR "life long" OR "lifelong") AND ("predict*" OR "risk" OR "riskfactor*" OR "preventi*" OR "risk" OR "risks" OR "Child Abuse" OR "Child Abuse" OR "maltreatment*" OR "maltreated" OR "Bullying" OR "bully*" OR "bullie*" OR "Self Concept" OR "self-esteem*" OR "trauma" OR "traumas" OR "psychotrauma*" OR "attach*" OR "Social Support" OR "social support*" OR "belongingness" OR "epistemic trust*" OR "social bind*" OR "hyper vigil*" OR "hypervigil*" OR "suicide" OR "suicid*" OR "treatment refusal" OR "biopsychosocial" OR "psychosocial" OR (("therapy" OR "treatment*" OR "therapeutics") AND ("resist*" OR "refus*")) OR ("suffer*" AND "intense") OR ("parent*" AND "abus*" AND ("acohol*" OR "drug" OR "drugs" OR "substance*")) OR ("parent*" AND ("behavior*" OR "behaviour*" OR "stress" OR "low income*")) OR "family history" OR "adopt*" OR "demograph*" OR "socioeconomic*" OR "socio-economic*" OR ("low" AND "educat*")) AND ("complex" OR "comorbidity" OR "comorbid*" OR "multimorbid*" OR "mulmorbid*" OR "multi-morbid*" OR  ("multiple" AND ("disorder*" OR "illness*" OR "morbidit*")))))) OR (("child" OR "child" OR "children" OR "young adult" OR "adolescent" OR "schoolchild" OR "schoolchildren" OR  "youngster" OR "youngsters" OR "boy" OR "boys" OR "girl" OR "girls" OR "Adolescent" OR "adolescent" OR "adolescents" OR "adolescence"  OR "schoolage" OR "schoolboy" OR "schoolboys" OR "schoolgirl" OR "schoolgirls" OR "prepuber" OR "prepubers" OR "prepuberty" OR "puber" OR "pubers" OR "puberty" OR "teenager" OR "teenagers" OR "teens" OR "youth" OR "youths" OR "underaged" OR "under-aged" OR "Pediatrics" OR "Pediatric" OR "Pediatrics" OR "Paediatric" OR "Paediatrics") AND ("Mental Disorders" OR "Mental Disorder*" OR "mental health problem*" OR "psychiatric disorder*" OR "mental health difficult*" OR "mental disease*" OR "mental illness*" OR "psychiatric disease*" OR "psychiatric illness*" OR "behavior disorder*" OR "behaviour disorder*" OR "behavioral disorder*" OR "behavioural disorder*" OR "behavior disorder*" OR "behaviour disorder*" OR "behavioral disorder*" OR "behavioural disorder*" OR "behavior problem*" OR "behaviour problem*" OR "behavioral problem*" OR "behavioural problem*") AND ("severe"  OR "suffering" OR "hardship*" OR "persisten*" OR "persisting"  OR "enduring" OR "endures" OR "endure" OR "endured" OR "early onset" OR "lifetime" OR " life time" OR "life long" OR "lifelong") AND ("predict*" OR "riskfactor*" OR "preventi*" OR "risk" OR "risks" OR "Child Abuse" OR "maltreatment*" OR "maltreated" OR "bully*" OR "bullie*" OR "Self Concept" OR "self-esteem*" OR "trauma" OR "traumas" OR "psychotrauma*" OR "attach*" OR "social support*" OR "belongingness" OR "epistemic trust*" OR "social bind*" OR "hyper vigil*" OR "hypervigil*" OR "suicid*" OR "treatment refusal" OR "biopsychosocial" OR "psychosocial" OR (("therap*" OR "treatment*") AND ("resist*" OR "refus*")) OR ("suffer*" AND "intense") OR "parental abus*" OR ("parent*" AND "abus*" AND ("acohol*" OR "drug" OR "drugs" OR "substance*")) </w:t>
      </w:r>
      <w:r w:rsidRPr="008B2701">
        <w:rPr>
          <w:rFonts w:ascii="Times New Roman" w:hAnsi="Times New Roman" w:cs="Times New Roman"/>
          <w:sz w:val="20"/>
          <w:szCs w:val="20"/>
          <w:lang w:val="en-US"/>
        </w:rPr>
        <w:lastRenderedPageBreak/>
        <w:t>OR ("parent*" AND ("behavior*" OR "behaviour*" OR "stress" OR "low income*")) OR "family history" OR "adopt*" OR "demograph*" OR "socioeconomic*" OR "socio-economic*" OR ("low" AND "educat*")) AND ("complex" OR "comorbidity" OR "comorbid*" OR "multimorbid*" OR "mulmorbid*" OR "multi-morbid*" OR ("multiple" AND ("disorder*" OR "illness*" OR "morbidit*"))))</w:t>
      </w:r>
    </w:p>
    <w:p w14:paraId="29927597" w14:textId="77777777" w:rsidR="00B52D61" w:rsidRPr="008B2701" w:rsidRDefault="00B52D61" w:rsidP="00B52D61">
      <w:pPr>
        <w:rPr>
          <w:rFonts w:ascii="Times New Roman" w:hAnsi="Times New Roman" w:cs="Times New Roman"/>
          <w:b/>
          <w:bCs/>
          <w:lang w:val="en-US"/>
        </w:rPr>
      </w:pPr>
    </w:p>
    <w:p w14:paraId="78C56FF3" w14:textId="77777777" w:rsidR="00B52D61" w:rsidRPr="00E42525" w:rsidRDefault="00B52D61">
      <w:pPr>
        <w:rPr>
          <w:rFonts w:ascii="Times New Roman" w:eastAsiaTheme="majorEastAsia" w:hAnsi="Times New Roman" w:cs="Times New Roman"/>
          <w:b/>
          <w:bCs/>
          <w:sz w:val="20"/>
          <w:szCs w:val="20"/>
          <w:lang w:val="en-US"/>
        </w:rPr>
      </w:pPr>
    </w:p>
    <w:sectPr w:rsidR="00B52D61" w:rsidRPr="00E42525" w:rsidSect="0087035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87263F" w14:textId="77777777" w:rsidR="0076732C" w:rsidRDefault="0076732C" w:rsidP="0076732C">
      <w:pPr>
        <w:spacing w:after="0" w:line="240" w:lineRule="auto"/>
      </w:pPr>
      <w:r>
        <w:separator/>
      </w:r>
    </w:p>
  </w:endnote>
  <w:endnote w:type="continuationSeparator" w:id="0">
    <w:p w14:paraId="531A8E83" w14:textId="77777777" w:rsidR="0076732C" w:rsidRDefault="0076732C" w:rsidP="007673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6570E" w14:textId="77777777" w:rsidR="0076732C" w:rsidRDefault="0076732C" w:rsidP="0076732C">
      <w:pPr>
        <w:spacing w:after="0" w:line="240" w:lineRule="auto"/>
      </w:pPr>
      <w:r>
        <w:separator/>
      </w:r>
    </w:p>
  </w:footnote>
  <w:footnote w:type="continuationSeparator" w:id="0">
    <w:p w14:paraId="1CDA7951" w14:textId="77777777" w:rsidR="0076732C" w:rsidRDefault="0076732C" w:rsidP="007673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1732"/>
    <w:rsid w:val="00302464"/>
    <w:rsid w:val="00415C18"/>
    <w:rsid w:val="004F2918"/>
    <w:rsid w:val="005A778A"/>
    <w:rsid w:val="00681160"/>
    <w:rsid w:val="0076732C"/>
    <w:rsid w:val="0081537E"/>
    <w:rsid w:val="00870354"/>
    <w:rsid w:val="008B2701"/>
    <w:rsid w:val="00B52D61"/>
    <w:rsid w:val="00C20937"/>
    <w:rsid w:val="00D57EFF"/>
    <w:rsid w:val="00E42525"/>
    <w:rsid w:val="00EC17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756DA"/>
  <w15:chartTrackingRefBased/>
  <w15:docId w15:val="{2D13492A-B5FC-43D9-8632-6EDA5BE8E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17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73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732C"/>
  </w:style>
  <w:style w:type="paragraph" w:styleId="Footer">
    <w:name w:val="footer"/>
    <w:basedOn w:val="Normal"/>
    <w:link w:val="FooterChar"/>
    <w:uiPriority w:val="99"/>
    <w:unhideWhenUsed/>
    <w:rsid w:val="007673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732C"/>
  </w:style>
  <w:style w:type="character" w:styleId="Hyperlink">
    <w:name w:val="Hyperlink"/>
    <w:basedOn w:val="DefaultParagraphFont"/>
    <w:uiPriority w:val="99"/>
    <w:unhideWhenUsed/>
    <w:rsid w:val="00B52D6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4222</Words>
  <Characters>23221</Characters>
  <Application>Microsoft Office Word</Application>
  <DocSecurity>0</DocSecurity>
  <Lines>193</Lines>
  <Paragraphs>54</Paragraphs>
  <ScaleCrop>false</ScaleCrop>
  <Company/>
  <LinksUpToDate>false</LinksUpToDate>
  <CharactersWithSpaces>2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sema, C.H. (KJP)</dc:creator>
  <cp:keywords/>
  <dc:description/>
  <cp:lastModifiedBy>Bansema, C.H. (KJP)</cp:lastModifiedBy>
  <cp:revision>3</cp:revision>
  <dcterms:created xsi:type="dcterms:W3CDTF">2023-04-24T07:50:00Z</dcterms:created>
  <dcterms:modified xsi:type="dcterms:W3CDTF">2023-04-24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4eca59f70fd19d7bb88b5617a90e188892df52e8d96b02e396f5e70bd1331f</vt:lpwstr>
  </property>
</Properties>
</file>